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090E37" w14:textId="160233CC" w:rsidR="00A87186" w:rsidRPr="00A87186" w:rsidRDefault="00A87186" w:rsidP="00A87186">
      <w:pPr>
        <w:rPr>
          <w:rFonts w:ascii="Times New Roman" w:hAnsi="Times New Roman" w:cs="Times New Roman"/>
          <w:sz w:val="24"/>
          <w:szCs w:val="24"/>
        </w:rPr>
      </w:pPr>
      <w:r w:rsidRPr="00A8718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24A7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8718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87186">
        <w:rPr>
          <w:rFonts w:ascii="Times New Roman" w:hAnsi="Times New Roman" w:cs="Times New Roman"/>
          <w:sz w:val="24"/>
          <w:szCs w:val="24"/>
        </w:rPr>
        <w:t>Primers used in this study.</w:t>
      </w:r>
    </w:p>
    <w:tbl>
      <w:tblPr>
        <w:tblW w:w="83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8"/>
        <w:gridCol w:w="849"/>
        <w:gridCol w:w="6179"/>
      </w:tblGrid>
      <w:tr w:rsidR="00A87186" w:rsidRPr="00A87186" w14:paraId="0653AC2C" w14:textId="77777777" w:rsidTr="00A87186">
        <w:trPr>
          <w:trHeight w:val="352"/>
        </w:trPr>
        <w:tc>
          <w:tcPr>
            <w:tcW w:w="12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0731758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ligonucleotide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A5349C3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ssay</w:t>
            </w:r>
          </w:p>
        </w:tc>
        <w:tc>
          <w:tcPr>
            <w:tcW w:w="61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841908F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quence (5’-3’)</w:t>
            </w:r>
          </w:p>
        </w:tc>
      </w:tr>
      <w:tr w:rsidR="00A87186" w:rsidRPr="00A87186" w14:paraId="4916A52E" w14:textId="77777777" w:rsidTr="00A87186">
        <w:trPr>
          <w:trHeight w:val="313"/>
        </w:trPr>
        <w:tc>
          <w:tcPr>
            <w:tcW w:w="12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300CEF4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F1_F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1103E9B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PCR</w:t>
            </w:r>
          </w:p>
        </w:tc>
        <w:tc>
          <w:tcPr>
            <w:tcW w:w="61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73EA397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GTGAGAGCCGTTTTGAG</w:t>
            </w:r>
          </w:p>
        </w:tc>
      </w:tr>
      <w:tr w:rsidR="00A87186" w:rsidRPr="00A87186" w14:paraId="59AD8065" w14:textId="77777777" w:rsidTr="00A87186">
        <w:trPr>
          <w:trHeight w:val="3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4CBC0F0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F1_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7B567E5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PC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55F7237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GGCATCTTGTCAGAGGGC</w:t>
            </w:r>
          </w:p>
        </w:tc>
      </w:tr>
      <w:tr w:rsidR="00A87186" w:rsidRPr="00A87186" w14:paraId="7B8C8CDF" w14:textId="77777777" w:rsidTr="00A87186">
        <w:trPr>
          <w:trHeight w:val="3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023896A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8718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Nasuia</w:t>
            </w: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_F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E5BA8D6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PC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D68E100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GGAAAACCTCGCGTTATA</w:t>
            </w:r>
          </w:p>
        </w:tc>
      </w:tr>
      <w:tr w:rsidR="00A87186" w:rsidRPr="00A87186" w14:paraId="79E27B09" w14:textId="77777777" w:rsidTr="00A87186">
        <w:trPr>
          <w:trHeight w:val="3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A0538FA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8718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Nasuia</w:t>
            </w: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_R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567B34D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PC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6565AB4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ACTGCTGCCTCTCGTAAG</w:t>
            </w:r>
          </w:p>
        </w:tc>
      </w:tr>
      <w:tr w:rsidR="00A87186" w:rsidRPr="00A87186" w14:paraId="69D845ED" w14:textId="77777777" w:rsidTr="00A87186">
        <w:trPr>
          <w:trHeight w:val="3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0970BB3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8718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ulcia</w:t>
            </w: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_F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DA87638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PC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2CC11EC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GGACTCTAATAAGACTGC</w:t>
            </w:r>
          </w:p>
        </w:tc>
      </w:tr>
      <w:tr w:rsidR="00A87186" w:rsidRPr="00A87186" w14:paraId="65CE765F" w14:textId="77777777" w:rsidTr="00A87186">
        <w:trPr>
          <w:trHeight w:val="3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8FF81F9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8718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ulcia</w:t>
            </w: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_R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D29F503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PC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DA95FD5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GAGATCGGCTTTCTGGAT</w:t>
            </w:r>
          </w:p>
        </w:tc>
      </w:tr>
      <w:tr w:rsidR="00A87186" w:rsidRPr="00A87186" w14:paraId="161E57EC" w14:textId="77777777" w:rsidTr="00A87186">
        <w:trPr>
          <w:trHeight w:val="3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CA00E6D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cprp_F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356455C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PC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FAFCB7C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ACCAACAGAGGACTCCCTT </w:t>
            </w:r>
          </w:p>
        </w:tc>
      </w:tr>
      <w:tr w:rsidR="00A87186" w:rsidRPr="00A87186" w14:paraId="4FC61007" w14:textId="77777777" w:rsidTr="00A87186">
        <w:trPr>
          <w:trHeight w:val="3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51FC696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cprp_R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F1237C4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PC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8F23ACA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TCGTCGTCTAGCCAGTCG</w:t>
            </w:r>
          </w:p>
        </w:tc>
      </w:tr>
      <w:tr w:rsidR="00A87186" w:rsidRPr="00A87186" w14:paraId="22417C83" w14:textId="77777777" w:rsidTr="00A87186">
        <w:trPr>
          <w:trHeight w:val="3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C61C2AB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cVg_F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D760A10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PC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bottom"/>
            <w:hideMark/>
          </w:tcPr>
          <w:p w14:paraId="446CF00A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AAGTTTTCAGAGGACAACAGTT </w:t>
            </w:r>
          </w:p>
        </w:tc>
      </w:tr>
      <w:tr w:rsidR="00A87186" w:rsidRPr="00A87186" w14:paraId="3F13AEA6" w14:textId="77777777" w:rsidTr="00A87186">
        <w:trPr>
          <w:trHeight w:val="3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5526F01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cVg_R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67942CC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PC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bottom"/>
            <w:hideMark/>
          </w:tcPr>
          <w:p w14:paraId="75043FE2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TTGA GGAGCGGTGAAGTC</w:t>
            </w:r>
          </w:p>
        </w:tc>
      </w:tr>
      <w:tr w:rsidR="00A87186" w:rsidRPr="00A87186" w14:paraId="472866B8" w14:textId="77777777" w:rsidTr="00A87186">
        <w:trPr>
          <w:trHeight w:val="3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11FDF5B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cVgR_F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EC8AA14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PC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bottom"/>
            <w:hideMark/>
          </w:tcPr>
          <w:p w14:paraId="2331C391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TGGCCTAGTCTGCAATCCAAAT</w:t>
            </w:r>
          </w:p>
        </w:tc>
      </w:tr>
      <w:tr w:rsidR="00A87186" w:rsidRPr="00A87186" w14:paraId="65E339B7" w14:textId="77777777" w:rsidTr="00A87186">
        <w:trPr>
          <w:trHeight w:val="3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3F980E6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cVgR_R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5D2F283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PC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bottom"/>
            <w:hideMark/>
          </w:tcPr>
          <w:p w14:paraId="48AE6847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GGTTCAAACCTAAGCTAAAATG</w:t>
            </w:r>
          </w:p>
        </w:tc>
      </w:tr>
      <w:tr w:rsidR="00A87186" w:rsidRPr="00A87186" w14:paraId="573E9249" w14:textId="77777777" w:rsidTr="00A87186">
        <w:trPr>
          <w:trHeight w:val="364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92A1E16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8718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Nasuia</w:t>
            </w: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_porin_F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FD10E74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2H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2245786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u w:val="single"/>
              </w:rPr>
              <w:t>GGCCATGGAGGCC</w:t>
            </w: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GTCAAATTCAATTTATTT TTTTTTTATAG</w:t>
            </w:r>
          </w:p>
        </w:tc>
      </w:tr>
      <w:tr w:rsidR="00A87186" w:rsidRPr="00A87186" w14:paraId="76598573" w14:textId="77777777" w:rsidTr="00A87186">
        <w:trPr>
          <w:trHeight w:val="364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67ED5DC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8718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Nasuia</w:t>
            </w: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_porin_R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ADF1C83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2H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C557AEB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u w:val="single"/>
              </w:rPr>
              <w:t>GGCCTCCATGGCC</w:t>
            </w: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AATCTAATAATTTTAAAAATTTTTTATAATAAG</w:t>
            </w:r>
          </w:p>
        </w:tc>
      </w:tr>
      <w:tr w:rsidR="00A87186" w:rsidRPr="00A87186" w14:paraId="0B5FE94F" w14:textId="77777777" w:rsidTr="00A87186">
        <w:trPr>
          <w:trHeight w:val="364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361852F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8718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ulcia</w:t>
            </w: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_OMP_F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F3F5862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2H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C2E6831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u w:val="single"/>
              </w:rPr>
              <w:t>AGTGAATTCCAC</w:t>
            </w: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GTATGGAGATAATCAAAAAATTATTTTTA</w:t>
            </w:r>
          </w:p>
        </w:tc>
      </w:tr>
      <w:tr w:rsidR="00A87186" w:rsidRPr="00A87186" w14:paraId="48AB9305" w14:textId="77777777" w:rsidTr="00A87186">
        <w:trPr>
          <w:trHeight w:val="364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9863671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8718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ulcia</w:t>
            </w: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_OMP_R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CE3767A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2H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D44EFAD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u w:val="single"/>
              </w:rPr>
              <w:t>ATGGATCCCGTA</w:t>
            </w: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AATATGCAATATCACATCCTAAAAAT</w:t>
            </w:r>
          </w:p>
        </w:tc>
      </w:tr>
      <w:tr w:rsidR="00A87186" w:rsidRPr="00A87186" w14:paraId="3F57B78C" w14:textId="77777777" w:rsidTr="00A87186">
        <w:trPr>
          <w:trHeight w:val="364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933F21E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cVg1_F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8DC57CB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2H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820D9FF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u w:val="single"/>
              </w:rPr>
              <w:t>GGCCATGGAGGCC</w:t>
            </w:r>
            <w:r w:rsidRPr="00A871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ATCCAACACCCAATACAAGTAC</w:t>
            </w:r>
          </w:p>
        </w:tc>
      </w:tr>
      <w:tr w:rsidR="00A87186" w:rsidRPr="00A87186" w14:paraId="3187082E" w14:textId="77777777" w:rsidTr="00A87186">
        <w:trPr>
          <w:trHeight w:val="364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3293A45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cVg1_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FAD3CAF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2H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3FDFAB0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u w:val="single"/>
              </w:rPr>
              <w:t>GGCCTCCATGGCCATTTA</w:t>
            </w:r>
            <w:r w:rsidRPr="00A871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TGAGGAGAGCCACTGGCAG</w:t>
            </w:r>
          </w:p>
        </w:tc>
      </w:tr>
      <w:tr w:rsidR="00A87186" w:rsidRPr="00A87186" w14:paraId="2B899B74" w14:textId="77777777" w:rsidTr="00A87186">
        <w:trPr>
          <w:trHeight w:val="364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451A92D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cVg2_F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BD3DC5E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2H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9B9E4C1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u w:val="single"/>
              </w:rPr>
              <w:t>GGCCATGGAGGCC</w:t>
            </w: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GGTTTATGAGTACAATCCGGC</w:t>
            </w:r>
          </w:p>
        </w:tc>
      </w:tr>
      <w:tr w:rsidR="00A87186" w:rsidRPr="00A87186" w14:paraId="25ACFE48" w14:textId="77777777" w:rsidTr="00A87186">
        <w:trPr>
          <w:trHeight w:val="364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91D74BA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cVg2_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A13D744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2H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636216C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u w:val="single"/>
              </w:rPr>
              <w:t>GGCCTCCATGGCCATTTA</w:t>
            </w:r>
            <w:r w:rsidRPr="00A871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TGATGGCAGACTGGACAGC</w:t>
            </w:r>
          </w:p>
        </w:tc>
      </w:tr>
      <w:tr w:rsidR="00A87186" w:rsidRPr="00A87186" w14:paraId="62934AB4" w14:textId="77777777" w:rsidTr="00A87186">
        <w:trPr>
          <w:trHeight w:val="31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8A3E605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cVg3_F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2BC542A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2H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DF59CF5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u w:val="single"/>
              </w:rPr>
              <w:t>GGCCATGGAGGCC</w:t>
            </w:r>
            <w:r w:rsidRPr="00A871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CTCCAAGCGTCACATGCGT</w:t>
            </w:r>
          </w:p>
        </w:tc>
      </w:tr>
      <w:tr w:rsidR="00A87186" w:rsidRPr="00A87186" w14:paraId="693F864E" w14:textId="77777777" w:rsidTr="00A87186">
        <w:trPr>
          <w:trHeight w:val="364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7A5C437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cVg3_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D65503E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2H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2C42154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u w:val="single"/>
              </w:rPr>
              <w:t>GGCCTCCATGGCCATTTA</w:t>
            </w:r>
            <w:r w:rsidRPr="00A871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AGGTGTACGGCTCGGTG</w:t>
            </w:r>
          </w:p>
        </w:tc>
      </w:tr>
      <w:tr w:rsidR="00A87186" w:rsidRPr="00A87186" w14:paraId="123458DF" w14:textId="77777777" w:rsidTr="00A87186">
        <w:trPr>
          <w:trHeight w:val="364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51042AA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NcVg4_F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BDA55EB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2H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21EC9E7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u w:val="single"/>
              </w:rPr>
              <w:t>GGCCATGGAGGCC</w:t>
            </w:r>
            <w:r w:rsidRPr="00A871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AGTTTTCAGAGGACAACAGTT</w:t>
            </w:r>
          </w:p>
        </w:tc>
      </w:tr>
      <w:tr w:rsidR="00A87186" w:rsidRPr="00A87186" w14:paraId="5DB2FD12" w14:textId="77777777" w:rsidTr="00A87186">
        <w:trPr>
          <w:trHeight w:val="364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D420E18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cVg4_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A239990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2H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2C72A69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u w:val="single"/>
              </w:rPr>
              <w:t>GGCCTCCATGGCCATTTA</w:t>
            </w:r>
            <w:r w:rsidRPr="00A871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CTTGAGGAGCGGTGAAGTC</w:t>
            </w:r>
          </w:p>
        </w:tc>
      </w:tr>
      <w:tr w:rsidR="00A87186" w:rsidRPr="00A87186" w14:paraId="0956177F" w14:textId="77777777" w:rsidTr="00A87186">
        <w:trPr>
          <w:trHeight w:val="364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6A3905A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cVgR_F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BE5AD5A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NAi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5383BAB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u w:val="single"/>
              </w:rPr>
              <w:t>GGATCCTAATACGACTCACTATAGG</w:t>
            </w:r>
            <w:r w:rsidRPr="00A871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AGCGAGCTGACATGTCTG</w:t>
            </w:r>
          </w:p>
        </w:tc>
      </w:tr>
      <w:tr w:rsidR="00A87186" w:rsidRPr="00A87186" w14:paraId="0E1CE9AF" w14:textId="77777777" w:rsidTr="00A87186">
        <w:trPr>
          <w:trHeight w:val="364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6D006BA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cVgR_R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59EF220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NAi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DBB8653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u w:val="single"/>
              </w:rPr>
              <w:t>GGATCCTAATACGACTCACTATAGG</w:t>
            </w:r>
            <w:r w:rsidRPr="00A871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GGTTGCATTGATTGTGGCA</w:t>
            </w:r>
          </w:p>
        </w:tc>
      </w:tr>
      <w:tr w:rsidR="00A87186" w:rsidRPr="00A87186" w14:paraId="2A814797" w14:textId="77777777" w:rsidTr="00A87186">
        <w:trPr>
          <w:trHeight w:val="364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63D95A6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cprp_F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3A2C831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NAi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6E6ACD6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GGATCCTAATACGACTCACTATAGG</w:t>
            </w:r>
            <w:r w:rsidRPr="00A871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GCGTTATCATAAGGACTTTG </w:t>
            </w:r>
          </w:p>
        </w:tc>
      </w:tr>
      <w:tr w:rsidR="00A87186" w:rsidRPr="00A87186" w14:paraId="0B7F97C9" w14:textId="77777777" w:rsidTr="00A87186">
        <w:trPr>
          <w:trHeight w:val="364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CA42806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cprp_R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0A0428E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NAi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F25E2EE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GGATCCTAATACGACTCACTATAGG</w:t>
            </w:r>
            <w:r w:rsidRPr="00A871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TGTGGCTGAGTTGGCGGGG </w:t>
            </w:r>
          </w:p>
        </w:tc>
      </w:tr>
      <w:tr w:rsidR="00A87186" w:rsidRPr="00A87186" w14:paraId="7DECFCA5" w14:textId="77777777" w:rsidTr="00A87186">
        <w:trPr>
          <w:trHeight w:val="364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8EEB866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fp_F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924EFFE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NAi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917B7A4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GGATCCTAATACGACTCACTATAGG</w:t>
            </w:r>
            <w:r w:rsidRPr="00A871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GTTCACCTTGATGCCGTT</w:t>
            </w:r>
          </w:p>
        </w:tc>
      </w:tr>
      <w:tr w:rsidR="00A87186" w:rsidRPr="00A87186" w14:paraId="08C440B0" w14:textId="77777777" w:rsidTr="00A87186">
        <w:trPr>
          <w:trHeight w:val="364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7A53FA1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fp_R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986B65D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NAi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00EF46F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GGATCCTAATACGACTCACTATAGG</w:t>
            </w:r>
            <w:r w:rsidRPr="00A871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TTCAGCGTGTCCGGCGA</w:t>
            </w:r>
          </w:p>
        </w:tc>
      </w:tr>
      <w:tr w:rsidR="00A87186" w:rsidRPr="00A87186" w14:paraId="7B9CE555" w14:textId="77777777" w:rsidTr="00A87186">
        <w:trPr>
          <w:trHeight w:val="364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BF244E0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8718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Nasuia</w:t>
            </w: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_porin_F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8493445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ull down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B670E50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u w:val="single"/>
              </w:rPr>
              <w:t>CGTGGATCCCC</w:t>
            </w: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GTCAAATTCAATTTATTT TTTTTTTATAG</w:t>
            </w:r>
          </w:p>
        </w:tc>
      </w:tr>
      <w:tr w:rsidR="00A87186" w:rsidRPr="00A87186" w14:paraId="37F419E9" w14:textId="77777777" w:rsidTr="00A87186">
        <w:trPr>
          <w:trHeight w:val="364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D16D8A7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8718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Nasuia</w:t>
            </w: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_porin_R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082525E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ull down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29E8F81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u w:val="single"/>
              </w:rPr>
              <w:t>CGATGAATTCCC</w:t>
            </w: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AATCTAATAATTTTAAAAATTTTTTATAATAAG</w:t>
            </w:r>
          </w:p>
        </w:tc>
      </w:tr>
      <w:tr w:rsidR="00A87186" w:rsidRPr="00A87186" w14:paraId="4A7AA274" w14:textId="77777777" w:rsidTr="00A87186">
        <w:trPr>
          <w:trHeight w:val="364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A92E104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8718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ulcia</w:t>
            </w: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_OMP_F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FCF1EAF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ull down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7D8FD50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u w:val="single"/>
              </w:rPr>
              <w:t>CGTGGATCCCC</w:t>
            </w: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GTATGGAGATAATCAAAAAATTATTTTTA</w:t>
            </w:r>
          </w:p>
        </w:tc>
      </w:tr>
      <w:tr w:rsidR="00A87186" w:rsidRPr="00A87186" w14:paraId="3D364B46" w14:textId="77777777" w:rsidTr="00A87186">
        <w:trPr>
          <w:trHeight w:val="364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DB7256A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8718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ulcia</w:t>
            </w: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_OMP_R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6233537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ull down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FBD536D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u w:val="single"/>
              </w:rPr>
              <w:t>CGATGAATTCCC</w:t>
            </w: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AATATGCAATATCACATCCTAAAAAT</w:t>
            </w:r>
          </w:p>
        </w:tc>
      </w:tr>
      <w:tr w:rsidR="00A87186" w:rsidRPr="00A87186" w14:paraId="20DA9629" w14:textId="77777777" w:rsidTr="00A87186">
        <w:trPr>
          <w:trHeight w:val="364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6F28BA0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cVg2_F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1E3791B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ull down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EA9BD94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u w:val="single"/>
              </w:rPr>
              <w:t>GGGGACAAGTTTGTACAAAAAAGCAGGCTTC</w:t>
            </w: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GGTTTATGAGTACAATCCGGC</w:t>
            </w:r>
          </w:p>
        </w:tc>
      </w:tr>
      <w:tr w:rsidR="00A87186" w:rsidRPr="00A87186" w14:paraId="298AEF1B" w14:textId="77777777" w:rsidTr="00A87186">
        <w:trPr>
          <w:trHeight w:val="364"/>
        </w:trPr>
        <w:tc>
          <w:tcPr>
            <w:tcW w:w="12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CBF60A2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cVg2_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4EB1A77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ull down</w:t>
            </w:r>
          </w:p>
        </w:tc>
        <w:tc>
          <w:tcPr>
            <w:tcW w:w="61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A632B8F" w14:textId="77777777" w:rsidR="00A87186" w:rsidRPr="00A87186" w:rsidRDefault="00A87186" w:rsidP="00BC654B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718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u w:val="single"/>
              </w:rPr>
              <w:t>GGGGACCACTTTGTACAAGAAAGCTGGGTC</w:t>
            </w:r>
            <w:r w:rsidRPr="00A8718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TGATGGCAGACTGGACAGC</w:t>
            </w:r>
          </w:p>
        </w:tc>
      </w:tr>
    </w:tbl>
    <w:p w14:paraId="4B8953B8" w14:textId="77777777" w:rsidR="0011422B" w:rsidRPr="007A3EFA" w:rsidRDefault="0011422B">
      <w:pPr>
        <w:rPr>
          <w:rFonts w:ascii="Times New Roman" w:hAnsi="Times New Roman" w:cs="Times New Roman"/>
          <w:sz w:val="24"/>
          <w:szCs w:val="24"/>
        </w:rPr>
      </w:pPr>
    </w:p>
    <w:sectPr w:rsidR="0011422B" w:rsidRPr="007A3EFA" w:rsidSect="00F7643B">
      <w:pgSz w:w="11906" w:h="16838" w:code="9"/>
      <w:pgMar w:top="1440" w:right="1800" w:bottom="1440" w:left="180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BB8F12" w14:textId="77777777" w:rsidR="00EB57CE" w:rsidRDefault="00EB57CE" w:rsidP="00A87186">
      <w:pPr>
        <w:spacing w:after="0"/>
      </w:pPr>
      <w:r>
        <w:separator/>
      </w:r>
    </w:p>
  </w:endnote>
  <w:endnote w:type="continuationSeparator" w:id="0">
    <w:p w14:paraId="71ECAE97" w14:textId="77777777" w:rsidR="00EB57CE" w:rsidRDefault="00EB57CE" w:rsidP="00A8718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5ABE10" w14:textId="77777777" w:rsidR="00EB57CE" w:rsidRDefault="00EB57CE" w:rsidP="00A87186">
      <w:pPr>
        <w:spacing w:after="0"/>
      </w:pPr>
      <w:r>
        <w:separator/>
      </w:r>
    </w:p>
  </w:footnote>
  <w:footnote w:type="continuationSeparator" w:id="0">
    <w:p w14:paraId="46667FA4" w14:textId="77777777" w:rsidR="00EB57CE" w:rsidRDefault="00EB57CE" w:rsidP="00A8718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ED0EEA6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28103DC8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6A02699C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5D60B99E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1C94CE7A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8956128E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690EBBC2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BE485690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6A688D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13D4FBC8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59009E9"/>
    <w:multiLevelType w:val="hybridMultilevel"/>
    <w:tmpl w:val="BEDEE818"/>
    <w:lvl w:ilvl="0" w:tplc="3F5C0B84">
      <w:start w:val="1"/>
      <w:numFmt w:val="decimal"/>
      <w:lvlText w:val="%1.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30254F2"/>
    <w:multiLevelType w:val="hybridMultilevel"/>
    <w:tmpl w:val="0D221412"/>
    <w:lvl w:ilvl="0" w:tplc="588ED83C">
      <w:start w:val="1"/>
      <w:numFmt w:val="decimal"/>
      <w:lvlText w:val="2.1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1B7C29BD"/>
    <w:multiLevelType w:val="multilevel"/>
    <w:tmpl w:val="8ED27E40"/>
    <w:lvl w:ilvl="0">
      <w:start w:val="1"/>
      <w:numFmt w:val="chineseCountingThousand"/>
      <w:suff w:val="nothing"/>
      <w:lvlText w:val="第%1章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3" w15:restartNumberingAfterBreak="0">
    <w:nsid w:val="246E5495"/>
    <w:multiLevelType w:val="multilevel"/>
    <w:tmpl w:val="597C61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3B804CEA"/>
    <w:multiLevelType w:val="hybridMultilevel"/>
    <w:tmpl w:val="C09239AA"/>
    <w:lvl w:ilvl="0" w:tplc="4C96971C">
      <w:start w:val="1"/>
      <w:numFmt w:val="decimal"/>
      <w:lvlText w:val="%1."/>
      <w:lvlJc w:val="righ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1BC67FB"/>
    <w:multiLevelType w:val="hybridMultilevel"/>
    <w:tmpl w:val="BDFCE354"/>
    <w:lvl w:ilvl="0" w:tplc="F2B4ACBE">
      <w:start w:val="1"/>
      <w:numFmt w:val="decimal"/>
      <w:lvlText w:val="%1.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66064C5"/>
    <w:multiLevelType w:val="multilevel"/>
    <w:tmpl w:val="D0828370"/>
    <w:lvl w:ilvl="0">
      <w:start w:val="1"/>
      <w:numFmt w:val="decimal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3837" w:hanging="576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17" w15:restartNumberingAfterBreak="0">
    <w:nsid w:val="6279119F"/>
    <w:multiLevelType w:val="multilevel"/>
    <w:tmpl w:val="6E5C17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8" w15:restartNumberingAfterBreak="0">
    <w:nsid w:val="64BC484C"/>
    <w:multiLevelType w:val="multilevel"/>
    <w:tmpl w:val="A6C67F12"/>
    <w:lvl w:ilvl="0">
      <w:start w:val="2"/>
      <w:numFmt w:val="decimal"/>
      <w:pStyle w:val="1"/>
      <w:lvlText w:val="第%1章"/>
      <w:lvlJc w:val="center"/>
      <w:pPr>
        <w:ind w:left="0" w:firstLine="288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9" w15:restartNumberingAfterBreak="0">
    <w:nsid w:val="67F74A8B"/>
    <w:multiLevelType w:val="multilevel"/>
    <w:tmpl w:val="40F09D26"/>
    <w:lvl w:ilvl="0">
      <w:start w:val="1"/>
      <w:numFmt w:val="none"/>
      <w:lvlText w:val=""/>
      <w:lvlJc w:val="center"/>
      <w:pPr>
        <w:ind w:left="0" w:firstLine="288"/>
      </w:pPr>
      <w:rPr>
        <w:rFonts w:ascii="Times New Roman" w:eastAsia="黑体" w:hAnsi="Times New Roman" w:hint="default"/>
        <w:b w:val="0"/>
        <w:i w:val="0"/>
        <w:sz w:val="32"/>
      </w:rPr>
    </w:lvl>
    <w:lvl w:ilvl="1">
      <w:start w:val="1"/>
      <w:numFmt w:val="decimal"/>
      <w:lvlText w:val="2.%2"/>
      <w:lvlJc w:val="left"/>
      <w:pPr>
        <w:ind w:left="0" w:firstLine="0"/>
      </w:pPr>
      <w:rPr>
        <w:rFonts w:ascii="Times New Roman" w:eastAsia="黑体" w:hAnsi="Times New Roman" w:hint="default"/>
        <w:b w:val="0"/>
        <w:i w:val="0"/>
        <w:sz w:val="28"/>
      </w:rPr>
    </w:lvl>
    <w:lvl w:ilvl="2">
      <w:start w:val="1"/>
      <w:numFmt w:val="decimal"/>
      <w:lvlText w:val="2.%3.%2"/>
      <w:lvlJc w:val="right"/>
      <w:pPr>
        <w:ind w:left="0" w:firstLine="0"/>
      </w:pPr>
      <w:rPr>
        <w:rFonts w:ascii="Times New Roman" w:eastAsia="黑体" w:hAnsi="Times New Roman" w:hint="default"/>
        <w:b w:val="0"/>
        <w:i w:val="0"/>
        <w:sz w:val="24"/>
      </w:rPr>
    </w:lvl>
    <w:lvl w:ilvl="3">
      <w:start w:val="1"/>
      <w:numFmt w:val="decimal"/>
      <w:lvlText w:val="2.%4.%3.1"/>
      <w:lvlJc w:val="left"/>
      <w:pPr>
        <w:ind w:left="0" w:firstLine="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0" w:firstLine="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0" w:firstLine="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0" w:firstLine="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0" w:firstLine="0"/>
      </w:pPr>
      <w:rPr>
        <w:rFonts w:hint="eastAsia"/>
      </w:rPr>
    </w:lvl>
  </w:abstractNum>
  <w:abstractNum w:abstractNumId="20" w15:restartNumberingAfterBreak="0">
    <w:nsid w:val="73816D70"/>
    <w:multiLevelType w:val="multilevel"/>
    <w:tmpl w:val="A06CF0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1" w15:restartNumberingAfterBreak="0">
    <w:nsid w:val="76932CED"/>
    <w:multiLevelType w:val="hybridMultilevel"/>
    <w:tmpl w:val="91A8815C"/>
    <w:lvl w:ilvl="0" w:tplc="4168C214">
      <w:start w:val="1"/>
      <w:numFmt w:val="decimal"/>
      <w:lvlText w:val="%1.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790D3BFE"/>
    <w:multiLevelType w:val="multilevel"/>
    <w:tmpl w:val="405682BE"/>
    <w:lvl w:ilvl="0">
      <w:start w:val="1"/>
      <w:numFmt w:val="none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2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2.%2.%3.%4.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23" w15:restartNumberingAfterBreak="0">
    <w:nsid w:val="7FDE456A"/>
    <w:multiLevelType w:val="hybridMultilevel"/>
    <w:tmpl w:val="810296DA"/>
    <w:lvl w:ilvl="0" w:tplc="3E361110">
      <w:start w:val="1"/>
      <w:numFmt w:val="decimal"/>
      <w:lvlText w:val="%1.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7FE12497"/>
    <w:multiLevelType w:val="hybridMultilevel"/>
    <w:tmpl w:val="9676A6CE"/>
    <w:lvl w:ilvl="0" w:tplc="02B8947C">
      <w:start w:val="1"/>
      <w:numFmt w:val="decimal"/>
      <w:lvlText w:val="2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6"/>
  </w:num>
  <w:num w:numId="2">
    <w:abstractNumId w:val="16"/>
  </w:num>
  <w:num w:numId="3">
    <w:abstractNumId w:val="16"/>
  </w:num>
  <w:num w:numId="4">
    <w:abstractNumId w:val="12"/>
  </w:num>
  <w:num w:numId="5">
    <w:abstractNumId w:val="12"/>
  </w:num>
  <w:num w:numId="6">
    <w:abstractNumId w:val="12"/>
  </w:num>
  <w:num w:numId="7">
    <w:abstractNumId w:val="12"/>
  </w:num>
  <w:num w:numId="8">
    <w:abstractNumId w:val="21"/>
  </w:num>
  <w:num w:numId="9">
    <w:abstractNumId w:val="12"/>
  </w:num>
  <w:num w:numId="10">
    <w:abstractNumId w:val="17"/>
  </w:num>
  <w:num w:numId="11">
    <w:abstractNumId w:val="23"/>
  </w:num>
  <w:num w:numId="12">
    <w:abstractNumId w:val="15"/>
  </w:num>
  <w:num w:numId="13">
    <w:abstractNumId w:val="19"/>
  </w:num>
  <w:num w:numId="14">
    <w:abstractNumId w:val="19"/>
  </w:num>
  <w:num w:numId="15">
    <w:abstractNumId w:val="19"/>
  </w:num>
  <w:num w:numId="16">
    <w:abstractNumId w:val="19"/>
  </w:num>
  <w:num w:numId="17">
    <w:abstractNumId w:val="10"/>
  </w:num>
  <w:num w:numId="18">
    <w:abstractNumId w:val="24"/>
  </w:num>
  <w:num w:numId="19">
    <w:abstractNumId w:val="24"/>
  </w:num>
  <w:num w:numId="20">
    <w:abstractNumId w:val="11"/>
  </w:num>
  <w:num w:numId="21">
    <w:abstractNumId w:val="14"/>
  </w:num>
  <w:num w:numId="22">
    <w:abstractNumId w:val="20"/>
  </w:num>
  <w:num w:numId="2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2"/>
  </w:num>
  <w:num w:numId="25">
    <w:abstractNumId w:val="22"/>
  </w:num>
  <w:num w:numId="26">
    <w:abstractNumId w:val="18"/>
  </w:num>
  <w:num w:numId="27">
    <w:abstractNumId w:val="18"/>
  </w:num>
  <w:num w:numId="28">
    <w:abstractNumId w:val="13"/>
  </w:num>
  <w:num w:numId="29">
    <w:abstractNumId w:val="8"/>
  </w:num>
  <w:num w:numId="30">
    <w:abstractNumId w:val="3"/>
  </w:num>
  <w:num w:numId="31">
    <w:abstractNumId w:val="2"/>
  </w:num>
  <w:num w:numId="32">
    <w:abstractNumId w:val="1"/>
  </w:num>
  <w:num w:numId="33">
    <w:abstractNumId w:val="0"/>
  </w:num>
  <w:num w:numId="34">
    <w:abstractNumId w:val="9"/>
  </w:num>
  <w:num w:numId="35">
    <w:abstractNumId w:val="7"/>
  </w:num>
  <w:num w:numId="36">
    <w:abstractNumId w:val="6"/>
  </w:num>
  <w:num w:numId="37">
    <w:abstractNumId w:val="5"/>
  </w:num>
  <w:num w:numId="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stylePaneFormatFilter w:val="1524" w:allStyles="0" w:customStyles="0" w:latentStyles="1" w:stylesInUse="0" w:headingStyles="1" w:numberingStyles="0" w:tableStyles="0" w:directFormattingOnRuns="1" w:directFormattingOnParagraphs="0" w:directFormattingOnNumbering="1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84A"/>
    <w:rsid w:val="00084495"/>
    <w:rsid w:val="0011422B"/>
    <w:rsid w:val="001C3257"/>
    <w:rsid w:val="00465679"/>
    <w:rsid w:val="005C184A"/>
    <w:rsid w:val="006924CD"/>
    <w:rsid w:val="007A3EFA"/>
    <w:rsid w:val="008627CB"/>
    <w:rsid w:val="00947DD2"/>
    <w:rsid w:val="00A832B0"/>
    <w:rsid w:val="00A87186"/>
    <w:rsid w:val="00B17CA9"/>
    <w:rsid w:val="00B53795"/>
    <w:rsid w:val="00B82CDC"/>
    <w:rsid w:val="00DF719F"/>
    <w:rsid w:val="00E24A72"/>
    <w:rsid w:val="00EB57CE"/>
    <w:rsid w:val="00F76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BC046B"/>
  <w15:chartTrackingRefBased/>
  <w15:docId w15:val="{369AE4BB-1562-4575-9B42-5FF021076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3795"/>
    <w:pPr>
      <w:spacing w:after="200"/>
    </w:pPr>
  </w:style>
  <w:style w:type="paragraph" w:styleId="1">
    <w:name w:val="heading 1"/>
    <w:basedOn w:val="a"/>
    <w:next w:val="a"/>
    <w:link w:val="10"/>
    <w:autoRedefine/>
    <w:uiPriority w:val="9"/>
    <w:qFormat/>
    <w:rsid w:val="001C3257"/>
    <w:pPr>
      <w:keepNext/>
      <w:keepLines/>
      <w:widowControl w:val="0"/>
      <w:numPr>
        <w:numId w:val="27"/>
      </w:numPr>
      <w:snapToGrid w:val="0"/>
      <w:spacing w:beforeLines="70" w:before="70" w:afterLines="70" w:after="70"/>
      <w:jc w:val="center"/>
      <w:outlineLvl w:val="0"/>
    </w:pPr>
    <w:rPr>
      <w:rFonts w:ascii="Times New Roman" w:eastAsia="黑体" w:hAnsi="Times New Roman" w:cs="Times New Roman"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1C3257"/>
    <w:pPr>
      <w:keepNext/>
      <w:keepLines/>
      <w:widowControl w:val="0"/>
      <w:numPr>
        <w:ilvl w:val="1"/>
        <w:numId w:val="27"/>
      </w:numPr>
      <w:snapToGrid w:val="0"/>
      <w:spacing w:beforeLines="70" w:before="70" w:afterLines="70" w:after="70"/>
      <w:outlineLvl w:val="1"/>
    </w:pPr>
    <w:rPr>
      <w:rFonts w:ascii="Times New Roman" w:eastAsia="黑体" w:hAnsi="Times New Roman" w:cstheme="majorBidi"/>
      <w:bCs/>
      <w:sz w:val="28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1C3257"/>
    <w:pPr>
      <w:keepNext/>
      <w:keepLines/>
      <w:widowControl w:val="0"/>
      <w:numPr>
        <w:ilvl w:val="2"/>
        <w:numId w:val="27"/>
      </w:numPr>
      <w:autoSpaceDE w:val="0"/>
      <w:autoSpaceDN w:val="0"/>
      <w:snapToGrid w:val="0"/>
      <w:spacing w:beforeLines="70" w:before="70" w:afterLines="70" w:after="70"/>
      <w:outlineLvl w:val="2"/>
    </w:pPr>
    <w:rPr>
      <w:rFonts w:ascii="Times New Roman" w:eastAsia="黑体" w:hAnsi="Times New Roman" w:cs="Times New Roman"/>
      <w:bCs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1C3257"/>
    <w:pPr>
      <w:keepNext/>
      <w:keepLines/>
      <w:widowControl w:val="0"/>
      <w:numPr>
        <w:ilvl w:val="3"/>
        <w:numId w:val="28"/>
      </w:numPr>
      <w:snapToGrid w:val="0"/>
      <w:spacing w:beforeLines="70" w:before="70" w:afterLines="70" w:after="70"/>
      <w:outlineLvl w:val="3"/>
    </w:pPr>
    <w:rPr>
      <w:rFonts w:ascii="Times New Roman" w:eastAsia="黑体" w:hAnsi="Times New Roman" w:cstheme="majorBidi"/>
      <w:bCs/>
    </w:rPr>
  </w:style>
  <w:style w:type="paragraph" w:styleId="5">
    <w:name w:val="heading 5"/>
    <w:basedOn w:val="a"/>
    <w:next w:val="a"/>
    <w:link w:val="50"/>
    <w:autoRedefine/>
    <w:uiPriority w:val="9"/>
    <w:unhideWhenUsed/>
    <w:qFormat/>
    <w:rsid w:val="001C3257"/>
    <w:pPr>
      <w:keepNext/>
      <w:keepLines/>
      <w:widowControl w:val="0"/>
      <w:snapToGrid w:val="0"/>
      <w:spacing w:before="280" w:after="290" w:line="376" w:lineRule="auto"/>
      <w:outlineLvl w:val="4"/>
    </w:pPr>
    <w:rPr>
      <w:rFonts w:ascii="Times New Roman" w:eastAsia="黑体" w:hAnsi="Times New Roman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924CD"/>
    <w:rPr>
      <w:rFonts w:ascii="Times New Roman" w:eastAsia="黑体" w:hAnsi="Times New Roman" w:cs="Times New Roman"/>
      <w:bCs/>
      <w:kern w:val="44"/>
      <w:sz w:val="32"/>
      <w:szCs w:val="44"/>
    </w:rPr>
  </w:style>
  <w:style w:type="character" w:customStyle="1" w:styleId="30">
    <w:name w:val="标题 3 字符"/>
    <w:basedOn w:val="a0"/>
    <w:link w:val="3"/>
    <w:uiPriority w:val="9"/>
    <w:rsid w:val="001C3257"/>
    <w:rPr>
      <w:rFonts w:ascii="Times New Roman" w:eastAsia="黑体" w:hAnsi="Times New Roman" w:cs="Times New Roman"/>
      <w:bCs/>
      <w:szCs w:val="32"/>
    </w:rPr>
  </w:style>
  <w:style w:type="character" w:customStyle="1" w:styleId="40">
    <w:name w:val="标题 4 字符"/>
    <w:basedOn w:val="a0"/>
    <w:link w:val="4"/>
    <w:uiPriority w:val="9"/>
    <w:rsid w:val="001C3257"/>
    <w:rPr>
      <w:rFonts w:ascii="Times New Roman" w:eastAsia="黑体" w:hAnsi="Times New Roman" w:cstheme="majorBidi"/>
      <w:bCs/>
    </w:rPr>
  </w:style>
  <w:style w:type="character" w:customStyle="1" w:styleId="20">
    <w:name w:val="标题 2 字符"/>
    <w:basedOn w:val="a0"/>
    <w:link w:val="2"/>
    <w:uiPriority w:val="9"/>
    <w:rsid w:val="006924CD"/>
    <w:rPr>
      <w:rFonts w:ascii="Times New Roman" w:eastAsia="黑体" w:hAnsi="Times New Roman" w:cstheme="majorBidi"/>
      <w:bCs/>
      <w:sz w:val="28"/>
      <w:szCs w:val="32"/>
    </w:rPr>
  </w:style>
  <w:style w:type="character" w:customStyle="1" w:styleId="50">
    <w:name w:val="标题 5 字符"/>
    <w:basedOn w:val="a0"/>
    <w:link w:val="5"/>
    <w:uiPriority w:val="9"/>
    <w:rsid w:val="001C3257"/>
    <w:rPr>
      <w:rFonts w:ascii="Times New Roman" w:eastAsia="黑体" w:hAnsi="Times New Roman" w:cs="Times New Roman"/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A8718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71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7186"/>
    <w:pPr>
      <w:widowControl w:val="0"/>
      <w:tabs>
        <w:tab w:val="center" w:pos="4153"/>
        <w:tab w:val="right" w:pos="8306"/>
      </w:tabs>
      <w:snapToGrid w:val="0"/>
      <w:spacing w:after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718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53795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437022-AF46-4AB1-8006-7919B532E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mao</dc:creator>
  <cp:keywords/>
  <dc:description/>
  <cp:lastModifiedBy>mao mao</cp:lastModifiedBy>
  <cp:revision>6</cp:revision>
  <dcterms:created xsi:type="dcterms:W3CDTF">2020-08-26T03:15:00Z</dcterms:created>
  <dcterms:modified xsi:type="dcterms:W3CDTF">2020-08-26T03:27:00Z</dcterms:modified>
</cp:coreProperties>
</file>